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03DD9" w14:textId="2DAA0D45" w:rsidR="00CF3643" w:rsidRPr="00E06A74" w:rsidRDefault="0012684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E06A74">
        <w:rPr>
          <w:rFonts w:ascii="Times New Roman" w:hAnsi="Times New Roman" w:cs="Times New Roman"/>
          <w:lang w:val="en-US"/>
        </w:rPr>
        <w:t>Supplementary Material</w:t>
      </w:r>
      <w:r w:rsidR="007E3CF6" w:rsidRPr="00E06A74">
        <w:rPr>
          <w:rFonts w:ascii="Times New Roman" w:hAnsi="Times New Roman" w:cs="Times New Roman"/>
          <w:lang w:val="en-US"/>
        </w:rPr>
        <w:t>s</w:t>
      </w:r>
    </w:p>
    <w:p w14:paraId="1C7AA27E" w14:textId="77777777" w:rsidR="00770A59" w:rsidRPr="00E06A74" w:rsidRDefault="00770A59" w:rsidP="00770A5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</w:pPr>
      <w:proofErr w:type="spellStart"/>
      <w:r w:rsidRPr="00E06A7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  <w:t>Spatio</w:t>
      </w:r>
      <w:proofErr w:type="spellEnd"/>
      <w:r w:rsidRPr="00E06A7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it-IT"/>
        </w:rPr>
        <w:t>-temporal partitioning between the red fox and wolf in two contrasting European landscapes</w:t>
      </w:r>
    </w:p>
    <w:p w14:paraId="0F894B60" w14:textId="2E30AD71" w:rsidR="00712B62" w:rsidRPr="00E06A74" w:rsidRDefault="00712B62" w:rsidP="00770A59">
      <w:pPr>
        <w:spacing w:line="480" w:lineRule="auto"/>
        <w:rPr>
          <w:rFonts w:ascii="Times New Roman" w:hAnsi="Times New Roman" w:cs="Times New Roman"/>
          <w:lang w:val="en-US"/>
        </w:rPr>
      </w:pPr>
      <w:r w:rsidRPr="00E06A74"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  <w:t>Table 1S</w:t>
      </w:r>
      <w:r w:rsidR="005A596D" w:rsidRPr="00E06A74">
        <w:rPr>
          <w:rFonts w:ascii="Times New Roman" w:hAnsi="Times New Roman" w:cs="Times New Roman"/>
          <w:lang w:val="en-US"/>
        </w:rPr>
        <w:t>.</w:t>
      </w:r>
      <w:r w:rsidR="00016FB1" w:rsidRPr="00E06A74">
        <w:rPr>
          <w:rFonts w:ascii="Times New Roman" w:hAnsi="Times New Roman" w:cs="Times New Roman"/>
          <w:lang w:val="en-US"/>
        </w:rPr>
        <w:t xml:space="preserve"> Results of model selection (with </w:t>
      </w:r>
      <w:r w:rsidR="00016FB1" w:rsidRPr="00E06A74">
        <w:rPr>
          <w:rFonts w:ascii="Times New Roman" w:eastAsia="Times New Roman" w:hAnsi="Times New Roman" w:cs="Times New Roman"/>
          <w:color w:val="000000"/>
          <w:lang w:val="en-GB" w:eastAsia="it-IT"/>
        </w:rPr>
        <w:t>4 years including 2018, without “people” as predictor)</w:t>
      </w:r>
      <w:r w:rsidR="00016FB1" w:rsidRPr="00E06A74">
        <w:rPr>
          <w:rFonts w:ascii="Times New Roman" w:hAnsi="Times New Roman" w:cs="Times New Roman"/>
          <w:lang w:val="en-US"/>
        </w:rPr>
        <w:t xml:space="preserve"> for factors influencing spatial variation of red fox detection rates in Maremma</w:t>
      </w:r>
      <w:r w:rsidR="00A95FE3" w:rsidRPr="00E06A74">
        <w:rPr>
          <w:rFonts w:ascii="Times New Roman" w:hAnsi="Times New Roman" w:cs="Times New Roman"/>
          <w:lang w:val="en-US"/>
        </w:rPr>
        <w:t xml:space="preserve"> RP</w:t>
      </w:r>
      <w:r w:rsidR="00016FB1" w:rsidRPr="00E06A74">
        <w:rPr>
          <w:rFonts w:ascii="Times New Roman" w:hAnsi="Times New Roman" w:cs="Times New Roman"/>
          <w:lang w:val="en-US"/>
        </w:rPr>
        <w:t xml:space="preserve"> at different temporal scales (coarse: </w:t>
      </w:r>
      <w:r w:rsidR="00016FB1" w:rsidRPr="00E06A74">
        <w:rPr>
          <w:rFonts w:ascii="Times New Roman" w:hAnsi="Times New Roman" w:cs="Times New Roman"/>
          <w:i/>
          <w:iCs/>
          <w:lang w:val="en-US"/>
        </w:rPr>
        <w:t>c.</w:t>
      </w:r>
      <w:r w:rsidR="00016FB1" w:rsidRPr="00E06A74">
        <w:rPr>
          <w:rFonts w:ascii="Times New Roman" w:hAnsi="Times New Roman" w:cs="Times New Roman"/>
          <w:lang w:val="en-US"/>
        </w:rPr>
        <w:t xml:space="preserve"> one month; fine: daily) estimated through generalized linear mixed models with negative binomial errors. The top-five models are shown, together with their number of parameters, </w:t>
      </w:r>
      <w:proofErr w:type="spellStart"/>
      <w:r w:rsidR="00016FB1" w:rsidRPr="00E06A74">
        <w:rPr>
          <w:rFonts w:ascii="Times New Roman" w:hAnsi="Times New Roman" w:cs="Times New Roman"/>
          <w:lang w:val="en-US"/>
        </w:rPr>
        <w:t>AICc</w:t>
      </w:r>
      <w:proofErr w:type="spellEnd"/>
      <w:r w:rsidR="00016FB1" w:rsidRPr="00E06A74">
        <w:rPr>
          <w:rFonts w:ascii="Times New Roman" w:hAnsi="Times New Roman" w:cs="Times New Roman"/>
          <w:lang w:val="en-US"/>
        </w:rPr>
        <w:t>, ∆</w:t>
      </w:r>
      <w:proofErr w:type="spellStart"/>
      <w:r w:rsidR="00016FB1" w:rsidRPr="00E06A74">
        <w:rPr>
          <w:rFonts w:ascii="Times New Roman" w:hAnsi="Times New Roman" w:cs="Times New Roman"/>
          <w:lang w:val="en-US"/>
        </w:rPr>
        <w:t>AICc</w:t>
      </w:r>
      <w:proofErr w:type="spellEnd"/>
      <w:r w:rsidR="00016FB1" w:rsidRPr="00E06A74">
        <w:rPr>
          <w:rFonts w:ascii="Times New Roman" w:hAnsi="Times New Roman" w:cs="Times New Roman"/>
          <w:lang w:val="en-US"/>
        </w:rPr>
        <w:t xml:space="preserve"> and standardized weight. Selected models are shown in bold.</w:t>
      </w:r>
    </w:p>
    <w:tbl>
      <w:tblPr>
        <w:tblStyle w:val="TableGrid"/>
        <w:tblW w:w="97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3119"/>
        <w:gridCol w:w="425"/>
        <w:gridCol w:w="1276"/>
        <w:gridCol w:w="850"/>
        <w:gridCol w:w="851"/>
        <w:gridCol w:w="1004"/>
      </w:tblGrid>
      <w:tr w:rsidR="0078567A" w:rsidRPr="007172A7" w14:paraId="5C57A574" w14:textId="77777777" w:rsidTr="006653CA">
        <w:trPr>
          <w:trHeight w:val="84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43452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C0AFE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C28F660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A80A96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EF96E1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Li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7C1400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180ACE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AICc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226373A1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</w:t>
            </w:r>
          </w:p>
        </w:tc>
      </w:tr>
      <w:tr w:rsidR="000477E8" w:rsidRPr="007172A7" w14:paraId="66D89B12" w14:textId="77777777" w:rsidTr="006653CA">
        <w:trPr>
          <w:trHeight w:val="84"/>
          <w:jc w:val="center"/>
        </w:trPr>
        <w:tc>
          <w:tcPr>
            <w:tcW w:w="1276" w:type="dxa"/>
          </w:tcPr>
          <w:p w14:paraId="14F61AF8" w14:textId="7A90819F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Red fox - coarse</w:t>
            </w:r>
          </w:p>
        </w:tc>
        <w:tc>
          <w:tcPr>
            <w:tcW w:w="992" w:type="dxa"/>
          </w:tcPr>
          <w:p w14:paraId="407553EA" w14:textId="14C9A0A2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</w:t>
            </w:r>
          </w:p>
        </w:tc>
        <w:tc>
          <w:tcPr>
            <w:tcW w:w="3119" w:type="dxa"/>
          </w:tcPr>
          <w:p w14:paraId="70211E35" w14:textId="162421AC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lf</w:t>
            </w:r>
          </w:p>
        </w:tc>
        <w:tc>
          <w:tcPr>
            <w:tcW w:w="425" w:type="dxa"/>
          </w:tcPr>
          <w:p w14:paraId="4190CE2A" w14:textId="032C8D84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B420549" w14:textId="5F3DC61C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48.560</w:t>
            </w:r>
          </w:p>
        </w:tc>
        <w:tc>
          <w:tcPr>
            <w:tcW w:w="850" w:type="dxa"/>
          </w:tcPr>
          <w:p w14:paraId="5ED1AE2A" w14:textId="5FE6131D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5.4</w:t>
            </w:r>
          </w:p>
        </w:tc>
        <w:tc>
          <w:tcPr>
            <w:tcW w:w="851" w:type="dxa"/>
          </w:tcPr>
          <w:p w14:paraId="2D1369C9" w14:textId="18782271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004" w:type="dxa"/>
          </w:tcPr>
          <w:p w14:paraId="5CCE0668" w14:textId="53CE19E6" w:rsidR="000477E8" w:rsidRPr="005735F0" w:rsidRDefault="000477E8" w:rsidP="000477E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58</w:t>
            </w:r>
          </w:p>
        </w:tc>
      </w:tr>
      <w:tr w:rsidR="0078567A" w:rsidRPr="007172A7" w14:paraId="3CE41733" w14:textId="77777777" w:rsidTr="006653CA">
        <w:trPr>
          <w:trHeight w:val="84"/>
          <w:jc w:val="center"/>
        </w:trPr>
        <w:tc>
          <w:tcPr>
            <w:tcW w:w="1276" w:type="dxa"/>
          </w:tcPr>
          <w:p w14:paraId="633F46D8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D8DB0BA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</w:t>
            </w:r>
          </w:p>
        </w:tc>
        <w:tc>
          <w:tcPr>
            <w:tcW w:w="3119" w:type="dxa"/>
          </w:tcPr>
          <w:p w14:paraId="0FC1846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lf + </w:t>
            </w:r>
            <w:proofErr w:type="spellStart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_human</w:t>
            </w:r>
            <w:proofErr w:type="spellEnd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ttlements</w:t>
            </w:r>
          </w:p>
        </w:tc>
        <w:tc>
          <w:tcPr>
            <w:tcW w:w="425" w:type="dxa"/>
          </w:tcPr>
          <w:p w14:paraId="0E00F2B5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556BBF54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447.768</w:t>
            </w:r>
          </w:p>
        </w:tc>
        <w:tc>
          <w:tcPr>
            <w:tcW w:w="850" w:type="dxa"/>
          </w:tcPr>
          <w:p w14:paraId="2197CE7D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906.0</w:t>
            </w:r>
          </w:p>
        </w:tc>
        <w:tc>
          <w:tcPr>
            <w:tcW w:w="851" w:type="dxa"/>
          </w:tcPr>
          <w:p w14:paraId="57D94423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4" w:type="dxa"/>
          </w:tcPr>
          <w:p w14:paraId="4517CB6E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</w:tr>
      <w:tr w:rsidR="0078567A" w:rsidRPr="007172A7" w14:paraId="12A44436" w14:textId="77777777" w:rsidTr="006653CA">
        <w:trPr>
          <w:trHeight w:val="84"/>
          <w:jc w:val="center"/>
        </w:trPr>
        <w:tc>
          <w:tcPr>
            <w:tcW w:w="1276" w:type="dxa"/>
          </w:tcPr>
          <w:p w14:paraId="57047755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162D217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rd</w:t>
            </w:r>
          </w:p>
        </w:tc>
        <w:tc>
          <w:tcPr>
            <w:tcW w:w="3119" w:type="dxa"/>
          </w:tcPr>
          <w:p w14:paraId="2722B0DF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lf + Habitat+ </w:t>
            </w:r>
            <w:proofErr w:type="spellStart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_human</w:t>
            </w:r>
            <w:proofErr w:type="spellEnd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ttlement</w:t>
            </w:r>
          </w:p>
        </w:tc>
        <w:tc>
          <w:tcPr>
            <w:tcW w:w="425" w:type="dxa"/>
          </w:tcPr>
          <w:p w14:paraId="78E81FCB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76" w:type="dxa"/>
          </w:tcPr>
          <w:p w14:paraId="7C18A534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445.631</w:t>
            </w:r>
          </w:p>
        </w:tc>
        <w:tc>
          <w:tcPr>
            <w:tcW w:w="850" w:type="dxa"/>
          </w:tcPr>
          <w:p w14:paraId="5886C2D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908.4</w:t>
            </w:r>
          </w:p>
        </w:tc>
        <w:tc>
          <w:tcPr>
            <w:tcW w:w="851" w:type="dxa"/>
          </w:tcPr>
          <w:p w14:paraId="44ED6AD4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004" w:type="dxa"/>
          </w:tcPr>
          <w:p w14:paraId="63280DBF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78567A" w:rsidRPr="007172A7" w14:paraId="76CA630A" w14:textId="77777777" w:rsidTr="006653CA">
        <w:trPr>
          <w:trHeight w:val="84"/>
          <w:jc w:val="center"/>
        </w:trPr>
        <w:tc>
          <w:tcPr>
            <w:tcW w:w="1276" w:type="dxa"/>
          </w:tcPr>
          <w:p w14:paraId="2F1E142C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FF8B76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th</w:t>
            </w:r>
          </w:p>
        </w:tc>
        <w:tc>
          <w:tcPr>
            <w:tcW w:w="3119" w:type="dxa"/>
          </w:tcPr>
          <w:p w14:paraId="73A08E9B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lf + Habitat</w:t>
            </w:r>
          </w:p>
        </w:tc>
        <w:tc>
          <w:tcPr>
            <w:tcW w:w="425" w:type="dxa"/>
          </w:tcPr>
          <w:p w14:paraId="718BC63E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76" w:type="dxa"/>
          </w:tcPr>
          <w:p w14:paraId="1A413522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446.912</w:t>
            </w:r>
          </w:p>
        </w:tc>
        <w:tc>
          <w:tcPr>
            <w:tcW w:w="850" w:type="dxa"/>
          </w:tcPr>
          <w:p w14:paraId="52A00F8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908.7</w:t>
            </w:r>
          </w:p>
        </w:tc>
        <w:tc>
          <w:tcPr>
            <w:tcW w:w="851" w:type="dxa"/>
          </w:tcPr>
          <w:p w14:paraId="61806E08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004" w:type="dxa"/>
          </w:tcPr>
          <w:p w14:paraId="170A0765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78567A" w:rsidRPr="007172A7" w14:paraId="6D2B9C32" w14:textId="77777777" w:rsidTr="006653CA">
        <w:trPr>
          <w:trHeight w:val="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1F6CEDFB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F26E62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fth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F8161EB" w14:textId="0ED56CE5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bitat</w:t>
            </w:r>
          </w:p>
          <w:p w14:paraId="019656AE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F8810AC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490EC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451.7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68651B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916.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FB9F90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125409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8567A" w:rsidRPr="007172A7" w14:paraId="03343826" w14:textId="77777777" w:rsidTr="006653CA">
        <w:trPr>
          <w:trHeight w:val="84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48DB3335" w14:textId="76A8F31C" w:rsidR="0078567A" w:rsidRPr="005735F0" w:rsidRDefault="000477E8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 fox -fi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484E6D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CF55ABB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lf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BA67514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E63C23" w14:textId="6F5AABEF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639.1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9DC337" w14:textId="79345AEC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90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56C6CF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915C505" w14:textId="37C27F5F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3</w:t>
            </w:r>
          </w:p>
        </w:tc>
      </w:tr>
      <w:tr w:rsidR="0078567A" w:rsidRPr="007172A7" w14:paraId="0C0BF396" w14:textId="77777777" w:rsidTr="006653CA">
        <w:trPr>
          <w:trHeight w:val="84"/>
          <w:jc w:val="center"/>
        </w:trPr>
        <w:tc>
          <w:tcPr>
            <w:tcW w:w="1276" w:type="dxa"/>
          </w:tcPr>
          <w:p w14:paraId="0222871B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1A5CC61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</w:t>
            </w:r>
          </w:p>
        </w:tc>
        <w:tc>
          <w:tcPr>
            <w:tcW w:w="3119" w:type="dxa"/>
          </w:tcPr>
          <w:p w14:paraId="509E4497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lf + </w:t>
            </w:r>
            <w:proofErr w:type="spellStart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_human</w:t>
            </w:r>
            <w:proofErr w:type="spellEnd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ttlements</w:t>
            </w:r>
          </w:p>
        </w:tc>
        <w:tc>
          <w:tcPr>
            <w:tcW w:w="425" w:type="dxa"/>
          </w:tcPr>
          <w:p w14:paraId="62BA23E3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9FFB17B" w14:textId="357DFC98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2639.124</w:t>
            </w:r>
          </w:p>
        </w:tc>
        <w:tc>
          <w:tcPr>
            <w:tcW w:w="850" w:type="dxa"/>
          </w:tcPr>
          <w:p w14:paraId="01487263" w14:textId="493D0B71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5292.3</w:t>
            </w:r>
          </w:p>
        </w:tc>
        <w:tc>
          <w:tcPr>
            <w:tcW w:w="851" w:type="dxa"/>
          </w:tcPr>
          <w:p w14:paraId="5358E401" w14:textId="171DDD42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04" w:type="dxa"/>
          </w:tcPr>
          <w:p w14:paraId="142FE25E" w14:textId="7901A361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78567A" w:rsidRPr="007172A7" w14:paraId="3B4D95C5" w14:textId="77777777" w:rsidTr="006653CA">
        <w:trPr>
          <w:trHeight w:val="84"/>
          <w:jc w:val="center"/>
        </w:trPr>
        <w:tc>
          <w:tcPr>
            <w:tcW w:w="1276" w:type="dxa"/>
          </w:tcPr>
          <w:p w14:paraId="472D8036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79C68EA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rd</w:t>
            </w:r>
          </w:p>
        </w:tc>
        <w:tc>
          <w:tcPr>
            <w:tcW w:w="3119" w:type="dxa"/>
          </w:tcPr>
          <w:p w14:paraId="0671B5EC" w14:textId="00EAB01D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lf + Habitat</w:t>
            </w:r>
          </w:p>
        </w:tc>
        <w:tc>
          <w:tcPr>
            <w:tcW w:w="425" w:type="dxa"/>
          </w:tcPr>
          <w:p w14:paraId="535CDB33" w14:textId="5DE98E3F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2C5223C5" w14:textId="02F3F7E8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2638.694</w:t>
            </w:r>
          </w:p>
        </w:tc>
        <w:tc>
          <w:tcPr>
            <w:tcW w:w="850" w:type="dxa"/>
          </w:tcPr>
          <w:p w14:paraId="66331A26" w14:textId="20D4CBF2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5295.4</w:t>
            </w:r>
          </w:p>
        </w:tc>
        <w:tc>
          <w:tcPr>
            <w:tcW w:w="851" w:type="dxa"/>
          </w:tcPr>
          <w:p w14:paraId="517F1EFC" w14:textId="0409DEFE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004" w:type="dxa"/>
          </w:tcPr>
          <w:p w14:paraId="14D49B11" w14:textId="1EFA6E62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8567A" w:rsidRPr="007172A7" w14:paraId="6E1159EA" w14:textId="77777777" w:rsidTr="006653CA">
        <w:trPr>
          <w:trHeight w:val="84"/>
          <w:jc w:val="center"/>
        </w:trPr>
        <w:tc>
          <w:tcPr>
            <w:tcW w:w="1276" w:type="dxa"/>
          </w:tcPr>
          <w:p w14:paraId="45C5249C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71A4020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th</w:t>
            </w:r>
          </w:p>
        </w:tc>
        <w:tc>
          <w:tcPr>
            <w:tcW w:w="3119" w:type="dxa"/>
          </w:tcPr>
          <w:p w14:paraId="051AE219" w14:textId="0264D438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lf + Habitat + </w:t>
            </w:r>
            <w:proofErr w:type="spellStart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tance_human</w:t>
            </w:r>
            <w:proofErr w:type="spellEnd"/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ttlements</w:t>
            </w:r>
          </w:p>
        </w:tc>
        <w:tc>
          <w:tcPr>
            <w:tcW w:w="425" w:type="dxa"/>
          </w:tcPr>
          <w:p w14:paraId="73607DB8" w14:textId="72D5C3C9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76" w:type="dxa"/>
          </w:tcPr>
          <w:p w14:paraId="57C3F53A" w14:textId="205ED72F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38.488</w:t>
            </w:r>
          </w:p>
        </w:tc>
        <w:tc>
          <w:tcPr>
            <w:tcW w:w="850" w:type="dxa"/>
          </w:tcPr>
          <w:p w14:paraId="13A395CE" w14:textId="67E0E465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97.0</w:t>
            </w:r>
          </w:p>
        </w:tc>
        <w:tc>
          <w:tcPr>
            <w:tcW w:w="851" w:type="dxa"/>
          </w:tcPr>
          <w:p w14:paraId="05B6AA40" w14:textId="7F0BAF34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4</w:t>
            </w:r>
          </w:p>
        </w:tc>
        <w:tc>
          <w:tcPr>
            <w:tcW w:w="1004" w:type="dxa"/>
          </w:tcPr>
          <w:p w14:paraId="4BAE0562" w14:textId="363AEF24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A92D72"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8567A" w:rsidRPr="007172A7" w14:paraId="7AA81CF0" w14:textId="77777777" w:rsidTr="006653CA">
        <w:trPr>
          <w:trHeight w:val="84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3C9C1770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3BF642" w14:textId="7777777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fth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6632242" w14:textId="24C16124" w:rsidR="0078567A" w:rsidRPr="005735F0" w:rsidRDefault="004D514B" w:rsidP="0078567A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</w:pPr>
            <w:r w:rsidRPr="005735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ull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426277A" w14:textId="39BAFBC6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C54392" w14:textId="5448B2A6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648.8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BE001F" w14:textId="0BC49D61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07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177510" w14:textId="6BD06B7E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AF2AB72" w14:textId="75A4FC67" w:rsidR="0078567A" w:rsidRPr="005735F0" w:rsidRDefault="0078567A" w:rsidP="0078567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</w:tr>
    </w:tbl>
    <w:p w14:paraId="3DC9DE5A" w14:textId="7D56C608" w:rsidR="00297B73" w:rsidRPr="007172A7" w:rsidRDefault="00297B73">
      <w:pPr>
        <w:rPr>
          <w:rFonts w:ascii="Times New Roman" w:hAnsi="Times New Roman" w:cs="Times New Roman"/>
          <w:sz w:val="20"/>
          <w:szCs w:val="20"/>
        </w:rPr>
      </w:pPr>
    </w:p>
    <w:p w14:paraId="04F81114" w14:textId="3BB3DC98" w:rsidR="00E61CC9" w:rsidRPr="007172A7" w:rsidRDefault="00E61CC9">
      <w:pPr>
        <w:rPr>
          <w:rFonts w:ascii="Times New Roman" w:hAnsi="Times New Roman" w:cs="Times New Roman"/>
          <w:sz w:val="20"/>
          <w:szCs w:val="20"/>
        </w:rPr>
      </w:pPr>
    </w:p>
    <w:p w14:paraId="7E229320" w14:textId="0F731FA6" w:rsidR="00E61CC9" w:rsidRPr="007172A7" w:rsidRDefault="00E61CC9">
      <w:pPr>
        <w:rPr>
          <w:rFonts w:ascii="Times New Roman" w:hAnsi="Times New Roman" w:cs="Times New Roman"/>
          <w:sz w:val="20"/>
          <w:szCs w:val="20"/>
        </w:rPr>
      </w:pPr>
    </w:p>
    <w:p w14:paraId="4E91E1DF" w14:textId="4D92F530" w:rsidR="00E61CC9" w:rsidRPr="007172A7" w:rsidRDefault="00E61CC9">
      <w:pPr>
        <w:rPr>
          <w:rFonts w:ascii="Times New Roman" w:hAnsi="Times New Roman" w:cs="Times New Roman"/>
          <w:sz w:val="20"/>
          <w:szCs w:val="20"/>
        </w:rPr>
      </w:pPr>
    </w:p>
    <w:p w14:paraId="19D50FBA" w14:textId="1DC90B85" w:rsidR="00E61CC9" w:rsidRPr="007172A7" w:rsidRDefault="00E61CC9">
      <w:pPr>
        <w:rPr>
          <w:rFonts w:ascii="Times New Roman" w:hAnsi="Times New Roman" w:cs="Times New Roman"/>
          <w:sz w:val="20"/>
          <w:szCs w:val="20"/>
        </w:rPr>
      </w:pPr>
    </w:p>
    <w:p w14:paraId="44CBA297" w14:textId="53295A50" w:rsidR="00E61CC9" w:rsidRPr="007172A7" w:rsidRDefault="00E61CC9">
      <w:pPr>
        <w:rPr>
          <w:rFonts w:ascii="Times New Roman" w:hAnsi="Times New Roman" w:cs="Times New Roman"/>
          <w:sz w:val="20"/>
          <w:szCs w:val="20"/>
        </w:rPr>
      </w:pPr>
    </w:p>
    <w:p w14:paraId="747A98A2" w14:textId="1E3E7C6F" w:rsidR="00E61CC9" w:rsidRPr="007172A7" w:rsidRDefault="00E61CC9">
      <w:pPr>
        <w:rPr>
          <w:rFonts w:ascii="Times New Roman" w:hAnsi="Times New Roman" w:cs="Times New Roman"/>
          <w:sz w:val="20"/>
          <w:szCs w:val="20"/>
        </w:rPr>
      </w:pPr>
    </w:p>
    <w:p w14:paraId="5E387248" w14:textId="36852AB2" w:rsidR="00E61CC9" w:rsidRPr="00E06A74" w:rsidRDefault="00E61CC9">
      <w:pPr>
        <w:rPr>
          <w:rFonts w:ascii="Times New Roman" w:hAnsi="Times New Roman" w:cs="Times New Roman"/>
        </w:rPr>
      </w:pPr>
    </w:p>
    <w:p w14:paraId="2DC3AFC7" w14:textId="280E548C" w:rsidR="00E61CC9" w:rsidRPr="00E06A74" w:rsidRDefault="00E61CC9">
      <w:pPr>
        <w:rPr>
          <w:rFonts w:ascii="Times New Roman" w:hAnsi="Times New Roman" w:cs="Times New Roman"/>
        </w:rPr>
      </w:pPr>
    </w:p>
    <w:p w14:paraId="48CE49F0" w14:textId="77777777" w:rsidR="00E61CC9" w:rsidRPr="00E06A74" w:rsidRDefault="00E61CC9">
      <w:pPr>
        <w:rPr>
          <w:rFonts w:ascii="Times New Roman" w:hAnsi="Times New Roman" w:cs="Times New Roman"/>
        </w:rPr>
      </w:pPr>
    </w:p>
    <w:p w14:paraId="460EB73D" w14:textId="3D988B35" w:rsidR="00E61CC9" w:rsidRPr="00E06A74" w:rsidRDefault="00E61CC9">
      <w:pPr>
        <w:rPr>
          <w:rFonts w:ascii="Times New Roman" w:hAnsi="Times New Roman" w:cs="Times New Roman"/>
        </w:rPr>
      </w:pPr>
    </w:p>
    <w:p w14:paraId="462A4DA1" w14:textId="6D2E3AB9" w:rsidR="00016FB1" w:rsidRPr="00E06A74" w:rsidRDefault="00297B73" w:rsidP="00770A59">
      <w:pPr>
        <w:spacing w:line="480" w:lineRule="auto"/>
        <w:rPr>
          <w:rFonts w:ascii="Times New Roman" w:hAnsi="Times New Roman" w:cs="Times New Roman"/>
          <w:lang w:val="en-US"/>
        </w:rPr>
      </w:pPr>
      <w:r w:rsidRPr="00E06A74">
        <w:rPr>
          <w:rFonts w:ascii="Times New Roman" w:hAnsi="Times New Roman" w:cs="Times New Roman"/>
          <w:b/>
          <w:bCs/>
          <w:lang w:val="en-US"/>
        </w:rPr>
        <w:lastRenderedPageBreak/>
        <w:t>Table 2S</w:t>
      </w:r>
      <w:r w:rsidRPr="00E06A74">
        <w:rPr>
          <w:rFonts w:ascii="Times New Roman" w:hAnsi="Times New Roman" w:cs="Times New Roman"/>
          <w:lang w:val="en-US"/>
        </w:rPr>
        <w:t xml:space="preserve"> </w:t>
      </w:r>
      <w:r w:rsidR="00016FB1" w:rsidRPr="00E06A74">
        <w:rPr>
          <w:rFonts w:ascii="Times New Roman" w:hAnsi="Times New Roman" w:cs="Times New Roman"/>
          <w:lang w:val="en-US"/>
        </w:rPr>
        <w:t>Factors influencing spatial variation of red fox detection rates in Maremma</w:t>
      </w:r>
      <w:r w:rsidR="00A95FE3" w:rsidRPr="00E06A74">
        <w:rPr>
          <w:rFonts w:ascii="Times New Roman" w:hAnsi="Times New Roman" w:cs="Times New Roman"/>
          <w:lang w:val="en-US"/>
        </w:rPr>
        <w:t xml:space="preserve"> RP</w:t>
      </w:r>
      <w:r w:rsidR="00016FB1" w:rsidRPr="00E06A74">
        <w:rPr>
          <w:rFonts w:ascii="Times New Roman" w:hAnsi="Times New Roman" w:cs="Times New Roman"/>
          <w:lang w:val="en-US"/>
        </w:rPr>
        <w:t xml:space="preserve"> at different temporal scales (coarse: </w:t>
      </w:r>
      <w:r w:rsidR="00016FB1" w:rsidRPr="00E06A74">
        <w:rPr>
          <w:rFonts w:ascii="Times New Roman" w:hAnsi="Times New Roman" w:cs="Times New Roman"/>
          <w:i/>
          <w:iCs/>
          <w:lang w:val="en-US"/>
        </w:rPr>
        <w:t>c.</w:t>
      </w:r>
      <w:r w:rsidR="00016FB1" w:rsidRPr="00E06A74">
        <w:rPr>
          <w:rFonts w:ascii="Times New Roman" w:hAnsi="Times New Roman" w:cs="Times New Roman"/>
          <w:lang w:val="en-US"/>
        </w:rPr>
        <w:t xml:space="preserve"> one month; fine: daily) estimated through generalized linear mixed models with negative binomial errors (with </w:t>
      </w:r>
      <w:r w:rsidR="00016FB1" w:rsidRPr="00E06A74">
        <w:rPr>
          <w:rFonts w:ascii="Times New Roman" w:eastAsia="Times New Roman" w:hAnsi="Times New Roman" w:cs="Times New Roman"/>
          <w:color w:val="000000"/>
          <w:lang w:val="en-GB" w:eastAsia="it-IT"/>
        </w:rPr>
        <w:t>4 years including 2018, without “people” as predictor)</w:t>
      </w:r>
      <w:r w:rsidR="00016FB1" w:rsidRPr="00E06A74">
        <w:rPr>
          <w:rFonts w:ascii="Times New Roman" w:hAnsi="Times New Roman" w:cs="Times New Roman"/>
          <w:lang w:val="en-US"/>
        </w:rPr>
        <w:t>. Estimates of model coefficients (</w:t>
      </w:r>
      <w:r w:rsidR="00016FB1" w:rsidRPr="00E06A74">
        <w:rPr>
          <w:rFonts w:ascii="Times New Roman" w:hAnsi="Times New Roman" w:cs="Times New Roman"/>
          <w:i/>
          <w:iCs/>
          <w:lang w:val="en-US"/>
        </w:rPr>
        <w:t>B</w:t>
      </w:r>
      <w:r w:rsidR="00016FB1" w:rsidRPr="00E06A74">
        <w:rPr>
          <w:rFonts w:ascii="Times New Roman" w:hAnsi="Times New Roman" w:cs="Times New Roman"/>
          <w:lang w:val="en-US"/>
        </w:rPr>
        <w:t xml:space="preserve">), their standard errors (SE) and 95% confidence intervals (95% CIs) and </w:t>
      </w:r>
      <w:r w:rsidR="00016FB1" w:rsidRPr="00E06A74">
        <w:rPr>
          <w:rFonts w:ascii="Times New Roman" w:hAnsi="Times New Roman" w:cs="Times New Roman"/>
          <w:i/>
          <w:iCs/>
          <w:lang w:val="en-US"/>
        </w:rPr>
        <w:t>P-</w:t>
      </w:r>
      <w:r w:rsidR="00016FB1" w:rsidRPr="00E06A74">
        <w:rPr>
          <w:rFonts w:ascii="Times New Roman" w:hAnsi="Times New Roman" w:cs="Times New Roman"/>
          <w:lang w:val="en-US"/>
        </w:rPr>
        <w:t>values of selected models are shown. In bold, predictors for which an effect on fox detection rates was statistically supported.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41"/>
        <w:gridCol w:w="1561"/>
        <w:gridCol w:w="1418"/>
        <w:gridCol w:w="992"/>
        <w:gridCol w:w="851"/>
        <w:gridCol w:w="1701"/>
      </w:tblGrid>
      <w:tr w:rsidR="007172A7" w:rsidRPr="00E06A74" w14:paraId="0594504C" w14:textId="77777777" w:rsidTr="007172A7">
        <w:trPr>
          <w:jc w:val="center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621A7519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 variabl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C0B19EC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EE4468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C3232D" w14:textId="77777777" w:rsidR="007172A7" w:rsidRPr="005735F0" w:rsidRDefault="007172A7" w:rsidP="007856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291D36" w14:textId="77777777" w:rsidR="007172A7" w:rsidRPr="005735F0" w:rsidRDefault="007172A7" w:rsidP="007856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526C5E" w14:textId="77777777" w:rsidR="007172A7" w:rsidRPr="005735F0" w:rsidRDefault="007172A7" w:rsidP="007856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s</w:t>
            </w:r>
          </w:p>
        </w:tc>
      </w:tr>
      <w:tr w:rsidR="007172A7" w:rsidRPr="00E06A74" w14:paraId="737EED5B" w14:textId="77777777" w:rsidTr="007172A7">
        <w:trPr>
          <w:jc w:val="center"/>
        </w:trPr>
        <w:tc>
          <w:tcPr>
            <w:tcW w:w="1841" w:type="dxa"/>
            <w:tcBorders>
              <w:top w:val="single" w:sz="4" w:space="0" w:color="auto"/>
            </w:tcBorders>
          </w:tcPr>
          <w:p w14:paraId="15F131D9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Red fox - coars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61121CE9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Best mod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EBF0A3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7B5677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-0.9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B0BE03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766E6F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[-1.241, -0.717]</w:t>
            </w:r>
          </w:p>
        </w:tc>
      </w:tr>
      <w:tr w:rsidR="007172A7" w:rsidRPr="00E06A74" w14:paraId="2BB8501D" w14:textId="77777777" w:rsidTr="007172A7">
        <w:trPr>
          <w:jc w:val="center"/>
        </w:trPr>
        <w:tc>
          <w:tcPr>
            <w:tcW w:w="1841" w:type="dxa"/>
            <w:tcBorders>
              <w:bottom w:val="single" w:sz="4" w:space="0" w:color="auto"/>
            </w:tcBorders>
          </w:tcPr>
          <w:p w14:paraId="1AF0F232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88825C2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1D42CB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l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982BE2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D8312E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E36E68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3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0.143, 0.518]</w:t>
            </w:r>
          </w:p>
        </w:tc>
      </w:tr>
      <w:tr w:rsidR="007172A7" w:rsidRPr="00E06A74" w14:paraId="142C4053" w14:textId="77777777" w:rsidTr="007172A7">
        <w:trPr>
          <w:jc w:val="center"/>
        </w:trPr>
        <w:tc>
          <w:tcPr>
            <w:tcW w:w="1841" w:type="dxa"/>
            <w:tcBorders>
              <w:top w:val="single" w:sz="4" w:space="0" w:color="auto"/>
            </w:tcBorders>
          </w:tcPr>
          <w:p w14:paraId="13F7B546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Red fox - fine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0F207F0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hAnsi="Times New Roman" w:cs="Times New Roman"/>
                <w:sz w:val="20"/>
                <w:szCs w:val="20"/>
              </w:rPr>
              <w:t>Best mode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273CEF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595FE2" w14:textId="5777086B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sz w:val="20"/>
                <w:szCs w:val="20"/>
              </w:rPr>
              <w:t>-1.2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C050C0" w14:textId="6BEFCB5C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E689F9" w14:textId="587CF56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sz w:val="20"/>
                <w:szCs w:val="20"/>
              </w:rPr>
              <w:t>[-1.587, -0.983]</w:t>
            </w:r>
          </w:p>
        </w:tc>
      </w:tr>
      <w:tr w:rsidR="007172A7" w:rsidRPr="00E06A74" w14:paraId="7FE8437F" w14:textId="77777777" w:rsidTr="007172A7">
        <w:trPr>
          <w:jc w:val="center"/>
        </w:trPr>
        <w:tc>
          <w:tcPr>
            <w:tcW w:w="1841" w:type="dxa"/>
            <w:tcBorders>
              <w:bottom w:val="single" w:sz="4" w:space="0" w:color="auto"/>
            </w:tcBorders>
          </w:tcPr>
          <w:p w14:paraId="6F4916BD" w14:textId="77777777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1FA34C4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C71BFE" w14:textId="77777777" w:rsidR="007172A7" w:rsidRPr="005735F0" w:rsidRDefault="007172A7" w:rsidP="000730F2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lf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89C27B" w14:textId="6B3E20BB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F6AF0A" w14:textId="3CD578FD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A601FA" w14:textId="47B42A11" w:rsidR="007172A7" w:rsidRPr="005735F0" w:rsidRDefault="007172A7" w:rsidP="007B472E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5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0.058, 0.146]</w:t>
            </w:r>
          </w:p>
        </w:tc>
      </w:tr>
    </w:tbl>
    <w:p w14:paraId="23FE50FD" w14:textId="77777777" w:rsidR="00297B73" w:rsidRPr="00E06A74" w:rsidRDefault="00297B73" w:rsidP="00FC06AE">
      <w:pPr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</w:pPr>
    </w:p>
    <w:p w14:paraId="53717C45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34AA3EB9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460C8133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78405772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40E6A406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11527A05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7070B078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5797942F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02C7A54F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45BAC2A5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682C7E19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07D378ED" w14:textId="737CE2FD" w:rsidR="00E61CC9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191D0251" w14:textId="77777777" w:rsidR="00E06A74" w:rsidRPr="00E06A74" w:rsidRDefault="00E06A74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70BFA894" w14:textId="77777777" w:rsidR="00E61CC9" w:rsidRPr="00E06A74" w:rsidRDefault="00E61CC9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140759C7" w14:textId="56D2D198" w:rsidR="00045DA9" w:rsidRPr="00E06A74" w:rsidRDefault="003035FC" w:rsidP="00A13452">
      <w:pPr>
        <w:jc w:val="center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E06A74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24301DE6" wp14:editId="65920FCD">
            <wp:simplePos x="0" y="0"/>
            <wp:positionH relativeFrom="margin">
              <wp:align>center</wp:align>
            </wp:positionH>
            <wp:positionV relativeFrom="paragraph">
              <wp:posOffset>2276475</wp:posOffset>
            </wp:positionV>
            <wp:extent cx="5791200" cy="2028190"/>
            <wp:effectExtent l="0" t="0" r="0" b="0"/>
            <wp:wrapThrough wrapText="bothSides">
              <wp:wrapPolygon edited="0">
                <wp:start x="0" y="0"/>
                <wp:lineTo x="0" y="21302"/>
                <wp:lineTo x="21529" y="21302"/>
                <wp:lineTo x="21529" y="0"/>
                <wp:lineTo x="0" y="0"/>
              </wp:wrapPolygon>
            </wp:wrapThrough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9" t="21388" r="5312" b="21945"/>
                    <a:stretch/>
                  </pic:blipFill>
                  <pic:spPr bwMode="auto">
                    <a:xfrm>
                      <a:off x="0" y="0"/>
                      <a:ext cx="5791200" cy="202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06A74">
        <w:rPr>
          <w:rFonts w:ascii="Times New Roman" w:hAnsi="Times New Roman" w:cs="Times New Roman"/>
          <w:b/>
          <w:b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3042304" wp14:editId="36CEC8FB">
            <wp:simplePos x="0" y="0"/>
            <wp:positionH relativeFrom="margin">
              <wp:posOffset>289560</wp:posOffset>
            </wp:positionH>
            <wp:positionV relativeFrom="paragraph">
              <wp:posOffset>179070</wp:posOffset>
            </wp:positionV>
            <wp:extent cx="5715000" cy="1981200"/>
            <wp:effectExtent l="0" t="0" r="0" b="0"/>
            <wp:wrapThrough wrapText="bothSides">
              <wp:wrapPolygon edited="0">
                <wp:start x="0" y="0"/>
                <wp:lineTo x="0" y="21392"/>
                <wp:lineTo x="21528" y="21392"/>
                <wp:lineTo x="21528" y="0"/>
                <wp:lineTo x="0" y="0"/>
              </wp:wrapPolygon>
            </wp:wrapThrough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5" t="20889" r="4125" b="23334"/>
                    <a:stretch/>
                  </pic:blipFill>
                  <pic:spPr bwMode="auto">
                    <a:xfrm>
                      <a:off x="0" y="0"/>
                      <a:ext cx="57150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1B32D11" w14:textId="360DF4D3" w:rsidR="00FC06AE" w:rsidRPr="00E06A74" w:rsidRDefault="00FC06AE" w:rsidP="00FC06AE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FC5242D" w14:textId="799CF70C" w:rsidR="00153CEB" w:rsidRPr="00E06A74" w:rsidRDefault="00FC06AE" w:rsidP="00153CEB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06A74">
        <w:rPr>
          <w:rFonts w:ascii="Times New Roman" w:hAnsi="Times New Roman" w:cs="Times New Roman"/>
          <w:b/>
          <w:bCs/>
          <w:lang w:val="en-GB"/>
        </w:rPr>
        <w:t xml:space="preserve">Fig. </w:t>
      </w:r>
      <w:r w:rsidR="00F1753F" w:rsidRPr="00E06A74">
        <w:rPr>
          <w:rFonts w:ascii="Times New Roman" w:hAnsi="Times New Roman" w:cs="Times New Roman"/>
          <w:b/>
          <w:bCs/>
          <w:lang w:val="en-GB"/>
        </w:rPr>
        <w:t>1</w:t>
      </w:r>
      <w:r w:rsidRPr="00E06A74">
        <w:rPr>
          <w:rFonts w:ascii="Times New Roman" w:hAnsi="Times New Roman" w:cs="Times New Roman"/>
          <w:b/>
          <w:bCs/>
          <w:lang w:val="en-GB"/>
        </w:rPr>
        <w:t xml:space="preserve">S </w:t>
      </w:r>
      <w:r w:rsidRPr="00E06A74">
        <w:rPr>
          <w:rFonts w:ascii="Times New Roman" w:hAnsi="Times New Roman" w:cs="Times New Roman"/>
          <w:lang w:val="en-GB"/>
        </w:rPr>
        <w:t xml:space="preserve">Temporal activity patterns of wolf, red fox, and people in the Maremma </w:t>
      </w:r>
      <w:r w:rsidR="00A95FE3" w:rsidRPr="00E06A74">
        <w:rPr>
          <w:rFonts w:ascii="Times New Roman" w:hAnsi="Times New Roman" w:cs="Times New Roman"/>
          <w:lang w:val="en-GB"/>
        </w:rPr>
        <w:t>R</w:t>
      </w:r>
      <w:r w:rsidR="00A13452" w:rsidRPr="00E06A74">
        <w:rPr>
          <w:rFonts w:ascii="Times New Roman" w:hAnsi="Times New Roman" w:cs="Times New Roman"/>
          <w:lang w:val="en-GB"/>
        </w:rPr>
        <w:t xml:space="preserve">egional </w:t>
      </w:r>
      <w:r w:rsidR="00A95FE3" w:rsidRPr="00E06A74">
        <w:rPr>
          <w:rFonts w:ascii="Times New Roman" w:hAnsi="Times New Roman" w:cs="Times New Roman"/>
          <w:lang w:val="en-GB"/>
        </w:rPr>
        <w:t>P</w:t>
      </w:r>
      <w:r w:rsidR="00A13452" w:rsidRPr="00E06A74">
        <w:rPr>
          <w:rFonts w:ascii="Times New Roman" w:hAnsi="Times New Roman" w:cs="Times New Roman"/>
          <w:lang w:val="en-GB"/>
        </w:rPr>
        <w:t>ark</w:t>
      </w:r>
      <w:r w:rsidRPr="00E06A74">
        <w:rPr>
          <w:rFonts w:ascii="Times New Roman" w:hAnsi="Times New Roman" w:cs="Times New Roman"/>
          <w:lang w:val="en-GB"/>
        </w:rPr>
        <w:t xml:space="preserve"> (2017-2020, Red fox and wolf activities </w:t>
      </w:r>
      <w:r w:rsidR="003035FC" w:rsidRPr="00E06A74">
        <w:rPr>
          <w:rFonts w:ascii="Times New Roman" w:hAnsi="Times New Roman" w:cs="Times New Roman"/>
          <w:lang w:val="en-GB"/>
        </w:rPr>
        <w:t>also include</w:t>
      </w:r>
      <w:r w:rsidRPr="00E06A74">
        <w:rPr>
          <w:rFonts w:ascii="Times New Roman" w:hAnsi="Times New Roman" w:cs="Times New Roman"/>
          <w:lang w:val="en-GB"/>
        </w:rPr>
        <w:t xml:space="preserve"> the data of 2018) and</w:t>
      </w:r>
      <w:r w:rsidRPr="00E06A74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proofErr w:type="spellStart"/>
      <w:r w:rsidRPr="00E06A74">
        <w:rPr>
          <w:rFonts w:ascii="Times New Roman" w:eastAsia="Times New Roman" w:hAnsi="Times New Roman" w:cs="Times New Roman"/>
          <w:color w:val="000000"/>
          <w:lang w:val="en-GB" w:eastAsia="it-IT"/>
        </w:rPr>
        <w:t>Bialowieża</w:t>
      </w:r>
      <w:proofErr w:type="spellEnd"/>
      <w:r w:rsidRPr="00E06A74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 w:rsidR="00A95FE3" w:rsidRPr="00E06A74">
        <w:rPr>
          <w:rFonts w:ascii="Times New Roman" w:eastAsia="Times New Roman" w:hAnsi="Times New Roman" w:cs="Times New Roman"/>
          <w:color w:val="000000"/>
          <w:lang w:val="en-GB" w:eastAsia="it-IT"/>
        </w:rPr>
        <w:t>P</w:t>
      </w:r>
      <w:r w:rsidR="00A13452" w:rsidRPr="00E06A74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rimeval Forest </w:t>
      </w:r>
      <w:r w:rsidRPr="00E06A74">
        <w:rPr>
          <w:rFonts w:ascii="Times New Roman" w:hAnsi="Times New Roman" w:cs="Times New Roman"/>
          <w:lang w:val="en-GB"/>
        </w:rPr>
        <w:t>(2017-2020). Coloured lines represent bootstrapped estimates of activity patterns; dashed coloured areas represent 0.95 confidence intervals. Grey rectangles indicate dawn/dusk and black rectangles indicate the night. We represented the crepuscular time using the hour of dawn/dusk of our first and last day of sampling. Sample size is shown in boxes</w:t>
      </w:r>
      <w:r w:rsidR="00BB5DA6" w:rsidRPr="00E06A74">
        <w:rPr>
          <w:rFonts w:ascii="Times New Roman" w:hAnsi="Times New Roman" w:cs="Times New Roman"/>
          <w:lang w:val="en-GB"/>
        </w:rPr>
        <w:t>.</w:t>
      </w:r>
    </w:p>
    <w:p w14:paraId="5BD4E425" w14:textId="6F00FC43" w:rsidR="00153CEB" w:rsidRPr="00E06A74" w:rsidRDefault="00153CEB" w:rsidP="00E16EAC">
      <w:pPr>
        <w:rPr>
          <w:rFonts w:ascii="Times New Roman" w:hAnsi="Times New Roman" w:cs="Times New Roman"/>
          <w:lang w:val="en-GB"/>
        </w:rPr>
      </w:pPr>
    </w:p>
    <w:sectPr w:rsidR="00153CEB" w:rsidRPr="00E06A74" w:rsidSect="00AD0A10">
      <w:foot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23785" w14:textId="77777777" w:rsidR="001003DA" w:rsidRDefault="001003DA" w:rsidP="0070719F">
      <w:pPr>
        <w:spacing w:after="0" w:line="240" w:lineRule="auto"/>
      </w:pPr>
      <w:r>
        <w:separator/>
      </w:r>
    </w:p>
  </w:endnote>
  <w:endnote w:type="continuationSeparator" w:id="0">
    <w:p w14:paraId="2BCA915D" w14:textId="77777777" w:rsidR="001003DA" w:rsidRDefault="001003DA" w:rsidP="00707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6419114"/>
      <w:docPartObj>
        <w:docPartGallery w:val="Page Numbers (Bottom of Page)"/>
        <w:docPartUnique/>
      </w:docPartObj>
    </w:sdtPr>
    <w:sdtEndPr/>
    <w:sdtContent>
      <w:p w14:paraId="0743F10D" w14:textId="46AC5015" w:rsidR="0070719F" w:rsidRDefault="0070719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A10">
          <w:rPr>
            <w:noProof/>
          </w:rPr>
          <w:t>3</w:t>
        </w:r>
        <w:r>
          <w:fldChar w:fldCharType="end"/>
        </w:r>
      </w:p>
    </w:sdtContent>
  </w:sdt>
  <w:p w14:paraId="36EEC38E" w14:textId="77777777" w:rsidR="0070719F" w:rsidRDefault="007071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DB2901" w14:textId="77777777" w:rsidR="001003DA" w:rsidRDefault="001003DA" w:rsidP="0070719F">
      <w:pPr>
        <w:spacing w:after="0" w:line="240" w:lineRule="auto"/>
      </w:pPr>
      <w:r>
        <w:separator/>
      </w:r>
    </w:p>
  </w:footnote>
  <w:footnote w:type="continuationSeparator" w:id="0">
    <w:p w14:paraId="29984603" w14:textId="77777777" w:rsidR="001003DA" w:rsidRDefault="001003DA" w:rsidP="00707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84E"/>
    <w:rsid w:val="00012DBB"/>
    <w:rsid w:val="00016FB1"/>
    <w:rsid w:val="00023D38"/>
    <w:rsid w:val="00045DA9"/>
    <w:rsid w:val="000477E8"/>
    <w:rsid w:val="00062096"/>
    <w:rsid w:val="000730F2"/>
    <w:rsid w:val="000F0297"/>
    <w:rsid w:val="001003DA"/>
    <w:rsid w:val="00124FA6"/>
    <w:rsid w:val="0012684E"/>
    <w:rsid w:val="00130406"/>
    <w:rsid w:val="00153CEB"/>
    <w:rsid w:val="0018751F"/>
    <w:rsid w:val="0019688C"/>
    <w:rsid w:val="001C2B61"/>
    <w:rsid w:val="001C4132"/>
    <w:rsid w:val="001D68F9"/>
    <w:rsid w:val="001E0996"/>
    <w:rsid w:val="00297B73"/>
    <w:rsid w:val="002A77F1"/>
    <w:rsid w:val="003035FC"/>
    <w:rsid w:val="0034751A"/>
    <w:rsid w:val="003D248A"/>
    <w:rsid w:val="00400A24"/>
    <w:rsid w:val="00412078"/>
    <w:rsid w:val="0041537E"/>
    <w:rsid w:val="00416904"/>
    <w:rsid w:val="00427B22"/>
    <w:rsid w:val="00430975"/>
    <w:rsid w:val="00444EDD"/>
    <w:rsid w:val="0045191D"/>
    <w:rsid w:val="0046236B"/>
    <w:rsid w:val="00477031"/>
    <w:rsid w:val="00477347"/>
    <w:rsid w:val="004D514B"/>
    <w:rsid w:val="005735F0"/>
    <w:rsid w:val="005A596D"/>
    <w:rsid w:val="006355EA"/>
    <w:rsid w:val="006653CA"/>
    <w:rsid w:val="0070719F"/>
    <w:rsid w:val="00712B62"/>
    <w:rsid w:val="007172A7"/>
    <w:rsid w:val="0076201C"/>
    <w:rsid w:val="00770A59"/>
    <w:rsid w:val="0078567A"/>
    <w:rsid w:val="007B14AC"/>
    <w:rsid w:val="007E3CF6"/>
    <w:rsid w:val="0084595B"/>
    <w:rsid w:val="00901704"/>
    <w:rsid w:val="00903253"/>
    <w:rsid w:val="009670C3"/>
    <w:rsid w:val="009E34BE"/>
    <w:rsid w:val="009F3B33"/>
    <w:rsid w:val="00A05530"/>
    <w:rsid w:val="00A13452"/>
    <w:rsid w:val="00A63895"/>
    <w:rsid w:val="00A92D72"/>
    <w:rsid w:val="00A95FE3"/>
    <w:rsid w:val="00AA1F87"/>
    <w:rsid w:val="00AA3A44"/>
    <w:rsid w:val="00AD0A10"/>
    <w:rsid w:val="00AD53A5"/>
    <w:rsid w:val="00BA0A8E"/>
    <w:rsid w:val="00BA245D"/>
    <w:rsid w:val="00BB1FA4"/>
    <w:rsid w:val="00BB5DA6"/>
    <w:rsid w:val="00C01633"/>
    <w:rsid w:val="00C10932"/>
    <w:rsid w:val="00C42E3E"/>
    <w:rsid w:val="00C54CAE"/>
    <w:rsid w:val="00C56F8B"/>
    <w:rsid w:val="00C6444F"/>
    <w:rsid w:val="00C648E9"/>
    <w:rsid w:val="00CF3643"/>
    <w:rsid w:val="00D436A8"/>
    <w:rsid w:val="00DE3D80"/>
    <w:rsid w:val="00DF0D39"/>
    <w:rsid w:val="00DF6EA7"/>
    <w:rsid w:val="00E057B8"/>
    <w:rsid w:val="00E06A74"/>
    <w:rsid w:val="00E16EAC"/>
    <w:rsid w:val="00E36914"/>
    <w:rsid w:val="00E427F6"/>
    <w:rsid w:val="00E61CC9"/>
    <w:rsid w:val="00EF6CE0"/>
    <w:rsid w:val="00F1753F"/>
    <w:rsid w:val="00F36999"/>
    <w:rsid w:val="00FC016B"/>
    <w:rsid w:val="00FC06AE"/>
    <w:rsid w:val="00FE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EC444"/>
  <w15:chartTrackingRefBased/>
  <w15:docId w15:val="{7FD1A480-8D5C-415E-93C9-BE95A099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2684E"/>
    <w:pPr>
      <w:spacing w:line="240" w:lineRule="auto"/>
    </w:pPr>
    <w:rPr>
      <w:rFonts w:ascii="Calibri" w:eastAsia="Calibri" w:hAnsi="Calibri" w:cs="Calibri"/>
      <w:sz w:val="20"/>
      <w:szCs w:val="20"/>
      <w:lang w:val="en-US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84E"/>
    <w:rPr>
      <w:rFonts w:ascii="Calibri" w:eastAsia="Calibri" w:hAnsi="Calibri" w:cs="Calibri"/>
      <w:sz w:val="20"/>
      <w:szCs w:val="20"/>
      <w:lang w:val="en-US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12684E"/>
    <w:rPr>
      <w:sz w:val="16"/>
      <w:szCs w:val="16"/>
    </w:rPr>
  </w:style>
  <w:style w:type="table" w:styleId="TableGrid">
    <w:name w:val="Table Grid"/>
    <w:basedOn w:val="TableNormal"/>
    <w:uiPriority w:val="39"/>
    <w:rsid w:val="00126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2684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96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96D"/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96D"/>
    <w:rPr>
      <w:rFonts w:ascii="Calibri" w:eastAsia="Calibri" w:hAnsi="Calibri" w:cs="Calibri"/>
      <w:b/>
      <w:bCs/>
      <w:sz w:val="20"/>
      <w:szCs w:val="20"/>
      <w:lang w:val="en-US" w:eastAsia="it-IT"/>
    </w:rPr>
  </w:style>
  <w:style w:type="paragraph" w:styleId="Revision">
    <w:name w:val="Revision"/>
    <w:hidden/>
    <w:uiPriority w:val="99"/>
    <w:semiHidden/>
    <w:rsid w:val="00FE34D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27B22"/>
  </w:style>
  <w:style w:type="paragraph" w:styleId="Header">
    <w:name w:val="header"/>
    <w:basedOn w:val="Normal"/>
    <w:link w:val="HeaderChar"/>
    <w:uiPriority w:val="99"/>
    <w:unhideWhenUsed/>
    <w:rsid w:val="007071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19F"/>
  </w:style>
  <w:style w:type="paragraph" w:styleId="Footer">
    <w:name w:val="footer"/>
    <w:basedOn w:val="Normal"/>
    <w:link w:val="FooterChar"/>
    <w:uiPriority w:val="99"/>
    <w:unhideWhenUsed/>
    <w:rsid w:val="007071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2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0366B1-2BA6-4B75-9711-693EB1A48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azzeri</dc:creator>
  <cp:keywords/>
  <dc:description/>
  <cp:lastModifiedBy>Venkatesan Muthu(Editor)</cp:lastModifiedBy>
  <cp:revision>17</cp:revision>
  <cp:lastPrinted>2023-04-07T15:51:00Z</cp:lastPrinted>
  <dcterms:created xsi:type="dcterms:W3CDTF">2023-04-06T17:35:00Z</dcterms:created>
  <dcterms:modified xsi:type="dcterms:W3CDTF">2023-12-21T15:19:00Z</dcterms:modified>
</cp:coreProperties>
</file>